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7D46B" w14:textId="77777777" w:rsidR="003271A4" w:rsidRDefault="003271A4" w:rsidP="003271A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2FF96DFB" wp14:editId="0EFCF594">
            <wp:extent cx="5400040" cy="2025650"/>
            <wp:effectExtent l="0" t="0" r="0" b="0"/>
            <wp:docPr id="17" name="Imagem 17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m 17" descr="Gráfico, Gráfico de linhas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736AE" w14:textId="465AA424" w:rsidR="003271A4" w:rsidRPr="00FB530D" w:rsidRDefault="003271A4" w:rsidP="003271A4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11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CNVR10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4:105218001-105292500) across different samples showing putative duplication events.</w:t>
      </w:r>
    </w:p>
    <w:p w14:paraId="50A48F69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A4"/>
    <w:rsid w:val="00062D7F"/>
    <w:rsid w:val="001D3AD6"/>
    <w:rsid w:val="003271A4"/>
    <w:rsid w:val="00351662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58D42"/>
  <w15:chartTrackingRefBased/>
  <w15:docId w15:val="{D7B99C41-A98C-40B4-AA4E-867F0CA01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1A4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7:28:00Z</dcterms:created>
  <dcterms:modified xsi:type="dcterms:W3CDTF">2023-04-01T17:28:00Z</dcterms:modified>
</cp:coreProperties>
</file>